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917" w:rsidRPr="00E63745" w:rsidRDefault="00EE6917" w:rsidP="00EE691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  <w:b/>
        </w:rPr>
        <w:t>Table S1 B</w:t>
      </w:r>
      <w:r w:rsidRPr="00B06058">
        <w:rPr>
          <w:rFonts w:ascii="Times New Roman" w:hAnsi="Times New Roman" w:cs="Times New Roman" w:hint="eastAsia"/>
          <w:b/>
        </w:rPr>
        <w:t>asic information</w:t>
      </w:r>
      <w:r>
        <w:rPr>
          <w:rFonts w:ascii="Times New Roman" w:hAnsi="Times New Roman" w:cs="Times New Roman" w:hint="eastAsia"/>
          <w:b/>
        </w:rPr>
        <w:t xml:space="preserve">of </w:t>
      </w:r>
      <w:r w:rsidRPr="00B06058">
        <w:rPr>
          <w:rFonts w:ascii="Times New Roman" w:hAnsi="Times New Roman" w:cs="Times New Roman" w:hint="eastAsia"/>
          <w:b/>
          <w:i/>
        </w:rPr>
        <w:t xml:space="preserve">ZmAT6 </w:t>
      </w:r>
    </w:p>
    <w:tbl>
      <w:tblPr>
        <w:tblpPr w:leftFromText="180" w:rightFromText="180" w:vertAnchor="text" w:horzAnchor="margin" w:tblpY="152"/>
        <w:tblW w:w="0" w:type="auto"/>
        <w:tblLook w:val="04A0"/>
      </w:tblPr>
      <w:tblGrid>
        <w:gridCol w:w="895"/>
        <w:gridCol w:w="1417"/>
        <w:gridCol w:w="486"/>
        <w:gridCol w:w="1208"/>
        <w:gridCol w:w="1920"/>
        <w:gridCol w:w="921"/>
        <w:gridCol w:w="404"/>
        <w:gridCol w:w="971"/>
      </w:tblGrid>
      <w:tr w:rsidR="00EE6917" w:rsidRPr="00875CF1" w:rsidTr="004D57D5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</w:t>
            </w:r>
            <w:r w:rsidRPr="00875CF1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F length (bp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m domains</w:t>
            </w:r>
          </w:p>
        </w:tc>
      </w:tr>
      <w:tr w:rsidR="00EE6917" w:rsidRPr="00875CF1" w:rsidTr="004D57D5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6917" w:rsidRPr="00875CF1" w:rsidRDefault="00EE6917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6917" w:rsidRPr="00875CF1" w:rsidRDefault="00EE6917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6917" w:rsidRPr="00875CF1" w:rsidRDefault="00EE6917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6917" w:rsidRPr="00875CF1" w:rsidRDefault="00EE6917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ngth (No. of amino aci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ss (kD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6917" w:rsidRPr="00875CF1" w:rsidRDefault="00EE6917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E6917" w:rsidRPr="00875CF1" w:rsidTr="004D57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Zm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MZM5G886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17" w:rsidRPr="00875CF1" w:rsidRDefault="00EE6917" w:rsidP="004D5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75C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:rsidR="00EE6917" w:rsidRPr="00974375" w:rsidRDefault="00EE6917" w:rsidP="00EE6917">
      <w:pPr>
        <w:rPr>
          <w:rFonts w:ascii="Times New Roman" w:hAnsi="Times New Roman" w:cs="Times New Roman"/>
          <w:i/>
          <w:sz w:val="18"/>
          <w:szCs w:val="18"/>
        </w:rPr>
      </w:pPr>
      <w:r w:rsidRPr="0097437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74375">
        <w:rPr>
          <w:rStyle w:val="fontstyle01"/>
          <w:rFonts w:ascii="Times New Roman" w:hAnsi="Times New Roman" w:cs="Times New Roman"/>
        </w:rPr>
        <w:t xml:space="preserve">Chromosomal localization of </w:t>
      </w:r>
      <w:r w:rsidRPr="00974375">
        <w:rPr>
          <w:rStyle w:val="fontstyle01"/>
          <w:rFonts w:ascii="Times New Roman" w:hAnsi="Times New Roman" w:cs="Times New Roman"/>
          <w:i/>
        </w:rPr>
        <w:t>ZmAT6</w:t>
      </w:r>
    </w:p>
    <w:p w:rsidR="00A94514" w:rsidRDefault="00A94514"/>
    <w:sectPr w:rsidR="00A94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4514" w:rsidRDefault="00A94514" w:rsidP="00EE6917">
      <w:r>
        <w:separator/>
      </w:r>
    </w:p>
  </w:endnote>
  <w:endnote w:type="continuationSeparator" w:id="1">
    <w:p w:rsidR="00A94514" w:rsidRDefault="00A94514" w:rsidP="00EE69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tnxffSTIX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4514" w:rsidRDefault="00A94514" w:rsidP="00EE6917">
      <w:r>
        <w:separator/>
      </w:r>
    </w:p>
  </w:footnote>
  <w:footnote w:type="continuationSeparator" w:id="1">
    <w:p w:rsidR="00A94514" w:rsidRDefault="00A94514" w:rsidP="00EE69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917"/>
    <w:rsid w:val="00A94514"/>
    <w:rsid w:val="00EE6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9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6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69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6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6917"/>
    <w:rPr>
      <w:sz w:val="18"/>
      <w:szCs w:val="18"/>
    </w:rPr>
  </w:style>
  <w:style w:type="character" w:customStyle="1" w:styleId="fontstyle01">
    <w:name w:val="fontstyle01"/>
    <w:basedOn w:val="a0"/>
    <w:rsid w:val="00EE6917"/>
    <w:rPr>
      <w:rFonts w:ascii="HtnxffSTIX-Regular" w:hAnsi="Htnxff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anmei</dc:creator>
  <cp:keywords/>
  <dc:description/>
  <cp:lastModifiedBy>duhanmei</cp:lastModifiedBy>
  <cp:revision>2</cp:revision>
  <dcterms:created xsi:type="dcterms:W3CDTF">2020-03-25T09:05:00Z</dcterms:created>
  <dcterms:modified xsi:type="dcterms:W3CDTF">2020-03-25T09:05:00Z</dcterms:modified>
</cp:coreProperties>
</file>